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14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6"/>
        <w:gridCol w:w="8551"/>
        <w:gridCol w:w="627"/>
        <w:gridCol w:w="303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  <w:br/>
              <w:t>No.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an see the information on mentioned page number.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3-4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11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a data</w:t>
            </w:r>
          </w:p>
        </w:tc>
        <w:tc>
          <w:tcPr>
            <w:tcW w:w="3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3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2:40:00Z</dcterms:created>
  <dc:creator>pplouffe</dc:creator>
  <dc:description/>
  <cp:keywords/>
  <dc:language>en-US</dc:language>
  <cp:lastModifiedBy>Naveed Ahmed Malik</cp:lastModifiedBy>
  <cp:lastPrinted>2007-09-19T10:02:00Z</cp:lastPrinted>
  <dcterms:modified xsi:type="dcterms:W3CDTF">2024-06-23T15:09:00Z</dcterms:modified>
  <cp:revision>2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